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666"/>
        <w:gridCol w:w="522"/>
        <w:gridCol w:w="1078"/>
        <w:gridCol w:w="762"/>
        <w:gridCol w:w="1366"/>
        <w:gridCol w:w="1401"/>
        <w:gridCol w:w="904"/>
        <w:gridCol w:w="904"/>
      </w:tblGrid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*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type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C isolation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onventional </w:t>
            </w:r>
          </w:p>
          <w:p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ytogenetics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ray-CGH</w:t>
            </w:r>
          </w:p>
          <w:p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/post isolation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72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 xml:space="preserve">86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TCC NI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L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3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C NI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F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nd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TCC NI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240" w:before="0" w:after="0"/>
              <w:rPr>
                <w:rFonts w:cs="Calibri"/>
                <w:color w:val="000000"/>
              </w:rPr>
            </w:pPr>
            <w:r>
              <w:rPr/>
              <w:t>L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9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7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7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75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75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6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7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6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73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65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7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nd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5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F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pacing w:lineRule="atLeast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pacing w:lineRule="atLeast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7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85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 xml:space="preserve">7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Normal"/>
              <w:autoSpaceDE w:val="false"/>
              <w:spacing w:lineRule="atLeast" w:line="240" w:before="0" w:after="0"/>
              <w:rPr>
                <w:rFonts w:cs="Calibri"/>
                <w:color w:val="000000"/>
              </w:rPr>
            </w:pPr>
            <w:r>
              <w:rPr/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tLeast" w:line="24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 w:before="0" w:after="0"/>
              <w:rPr>
                <w:rFonts w:cs="Calibri"/>
                <w:color w:val="000000"/>
              </w:rPr>
            </w:pPr>
            <w:r>
              <w:rPr/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tLeast" w:line="24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1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5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7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08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8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TCC NI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L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/>
            </w:pPr>
            <w:r>
              <w:rPr/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6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TCC NI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 w:before="0" w:after="0"/>
              <w:rPr/>
            </w:pPr>
            <w:r>
              <w:rPr/>
              <w:t>L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0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77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L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6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2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3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5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5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8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N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3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7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6 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 I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9594" w:val="clear"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10" w:hRule="atLeas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*Age at surgery; NI: non-infiltrating (light colors); I: infiltrating (dark colors); HG: high grade (pink shades); LG: low grade (gray shades); +: successful experiment</w:t>
      </w:r>
    </w:p>
    <w:sectPr>
      <w:headerReference w:type="default" r:id="rId2"/>
      <w:type w:val="nextPage"/>
      <w:pgSz w:w="11906" w:h="16838"/>
      <w:pgMar w:left="1134" w:right="1134" w:gutter="0" w:header="567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0:32:00Z</dcterms:created>
  <dc:creator>Angela</dc:creator>
  <dc:description/>
  <dc:language>en-US</dc:language>
  <cp:lastModifiedBy>Angela</cp:lastModifiedBy>
  <dcterms:modified xsi:type="dcterms:W3CDTF">2014-07-29T10:32:00Z</dcterms:modified>
  <cp:revision>2</cp:revision>
  <dc:subject/>
  <dc:title/>
</cp:coreProperties>
</file>